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931" w:rsidRDefault="00CC6931" w:rsidP="00CC6931">
      <w:pPr>
        <w:jc w:val="center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CC6931">
        <w:rPr>
          <w:rFonts w:ascii="Arial" w:eastAsia="宋体" w:hAnsi="Arial" w:cs="Arial" w:hint="eastAsia"/>
          <w:b/>
          <w:bCs/>
          <w:color w:val="000000"/>
          <w:kern w:val="0"/>
          <w:sz w:val="28"/>
        </w:rPr>
        <w:t>S</w:t>
      </w:r>
      <w:r w:rsidRPr="00CC6931">
        <w:rPr>
          <w:rFonts w:ascii="Arial" w:eastAsia="宋体" w:hAnsi="Arial" w:cs="Arial"/>
          <w:b/>
          <w:bCs/>
          <w:color w:val="000000"/>
          <w:kern w:val="0"/>
          <w:sz w:val="28"/>
        </w:rPr>
        <w:t>upplemental Data</w:t>
      </w:r>
    </w:p>
    <w:p w:rsidR="006D3A3B" w:rsidRPr="00CC6931" w:rsidRDefault="00414446" w:rsidP="00CC6931">
      <w:pPr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CC6931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upplemental Table </w:t>
      </w:r>
      <w:r w:rsidR="00D06CAE" w:rsidRPr="00CC6931"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Pr="00CC6931">
        <w:rPr>
          <w:rFonts w:ascii="Arial" w:eastAsia="宋体" w:hAnsi="Arial" w:cs="Arial"/>
          <w:b/>
          <w:bCs/>
          <w:color w:val="000000"/>
          <w:kern w:val="0"/>
          <w:sz w:val="22"/>
        </w:rPr>
        <w:t>1. Precise data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619"/>
        <w:gridCol w:w="1521"/>
        <w:gridCol w:w="1644"/>
        <w:gridCol w:w="929"/>
        <w:gridCol w:w="1640"/>
      </w:tblGrid>
      <w:tr w:rsidR="00414446" w:rsidRPr="00CC6931" w:rsidTr="00882CC0">
        <w:trPr>
          <w:trHeight w:val="833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 at diagnosis of CAH/Starting hormone therap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 at first ultrasound exa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Number of ultrasound examin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 at first semen 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414446" w:rsidRPr="00CC6931" w:rsidRDefault="00414446" w:rsidP="00882CC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Number of semen examinations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  <w:bookmarkStart w:id="0" w:name="_GoBack"/>
        <w:bookmarkEnd w:id="0"/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  <w:tr w:rsidR="00414446" w:rsidRPr="00414446" w:rsidTr="00882CC0">
        <w:trPr>
          <w:trHeight w:val="278"/>
        </w:trPr>
        <w:tc>
          <w:tcPr>
            <w:tcW w:w="0" w:type="auto"/>
            <w:noWrap/>
            <w:hideMark/>
          </w:tcPr>
          <w:p w:rsidR="00414446" w:rsidRPr="00CC6931" w:rsidRDefault="00414446" w:rsidP="00882CC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C6931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0" w:type="auto"/>
            <w:noWrap/>
            <w:hideMark/>
          </w:tcPr>
          <w:p w:rsidR="00414446" w:rsidRPr="00414446" w:rsidRDefault="00414446" w:rsidP="00882C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1444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 </w:t>
            </w:r>
          </w:p>
        </w:tc>
      </w:tr>
    </w:tbl>
    <w:p w:rsidR="00414446" w:rsidRDefault="00414446"/>
    <w:sectPr w:rsidR="00414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2B1" w:rsidRDefault="00EF42B1" w:rsidP="00414446">
      <w:r>
        <w:separator/>
      </w:r>
    </w:p>
  </w:endnote>
  <w:endnote w:type="continuationSeparator" w:id="0">
    <w:p w:rsidR="00EF42B1" w:rsidRDefault="00EF42B1" w:rsidP="00414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2B1" w:rsidRDefault="00EF42B1" w:rsidP="00414446">
      <w:r>
        <w:separator/>
      </w:r>
    </w:p>
  </w:footnote>
  <w:footnote w:type="continuationSeparator" w:id="0">
    <w:p w:rsidR="00EF42B1" w:rsidRDefault="00EF42B1" w:rsidP="00414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733"/>
    <w:rsid w:val="00397AAB"/>
    <w:rsid w:val="00414446"/>
    <w:rsid w:val="006D3A3B"/>
    <w:rsid w:val="00CC6931"/>
    <w:rsid w:val="00D06CAE"/>
    <w:rsid w:val="00EF42B1"/>
    <w:rsid w:val="00FF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1A3FC1-CDA0-4739-AFD3-EAA84BE4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446"/>
    <w:rPr>
      <w:sz w:val="18"/>
      <w:szCs w:val="18"/>
    </w:rPr>
  </w:style>
  <w:style w:type="table" w:styleId="a5">
    <w:name w:val="Table Grid"/>
    <w:basedOn w:val="a1"/>
    <w:uiPriority w:val="39"/>
    <w:rsid w:val="00414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7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面面</dc:creator>
  <cp:keywords/>
  <dc:description/>
  <cp:lastModifiedBy>王面面</cp:lastModifiedBy>
  <cp:revision>4</cp:revision>
  <dcterms:created xsi:type="dcterms:W3CDTF">2024-04-07T09:16:00Z</dcterms:created>
  <dcterms:modified xsi:type="dcterms:W3CDTF">2024-04-14T12:26:00Z</dcterms:modified>
</cp:coreProperties>
</file>